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04FF" w:rsidRPr="008752AD" w:rsidRDefault="00D704FF" w:rsidP="00D704FF">
      <w:pPr>
        <w:spacing w:line="480" w:lineRule="auto"/>
      </w:pPr>
      <w:r>
        <w:rPr>
          <w:b/>
        </w:rPr>
        <w:t xml:space="preserve">Supplementary Table 8: </w:t>
      </w:r>
      <w:r>
        <w:t>Following assay transfer to the service provider, assay validation was performed to calculate LOB, LOD, inter-assay, intra-assay, and inter-operator reproducibility. Where N/A is listed, these samples were not tested in that scenario.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3420"/>
        <w:gridCol w:w="1710"/>
        <w:gridCol w:w="1440"/>
        <w:gridCol w:w="1489"/>
        <w:gridCol w:w="1391"/>
      </w:tblGrid>
      <w:tr w:rsidR="00D704FF" w:rsidRPr="003E2899" w:rsidTr="00A6554B">
        <w:trPr>
          <w:trHeight w:val="642"/>
        </w:trPr>
        <w:tc>
          <w:tcPr>
            <w:tcW w:w="3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ind w:firstLineChars="300" w:firstLine="663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2899">
              <w:rPr>
                <w:rFonts w:ascii="Calibri" w:eastAsia="Times New Roman" w:hAnsi="Calibri" w:cs="Calibri"/>
                <w:b/>
                <w:bCs/>
                <w:color w:val="000000"/>
              </w:rPr>
              <w:t>Avg. PD-L1 Copies</w:t>
            </w:r>
          </w:p>
        </w:tc>
        <w:tc>
          <w:tcPr>
            <w:tcW w:w="28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2899">
              <w:rPr>
                <w:rFonts w:ascii="Calibri" w:eastAsia="Times New Roman" w:hAnsi="Calibri" w:cs="Calibri"/>
                <w:b/>
                <w:bCs/>
                <w:color w:val="000000"/>
              </w:rPr>
              <w:t>Avg. GUSB Copies</w:t>
            </w:r>
          </w:p>
        </w:tc>
      </w:tr>
      <w:tr w:rsidR="00D704FF" w:rsidRPr="003E2899" w:rsidTr="00A6554B">
        <w:trPr>
          <w:trHeight w:val="583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2899">
              <w:rPr>
                <w:rFonts w:ascii="Calibri" w:eastAsia="Times New Roman" w:hAnsi="Calibri" w:cs="Calibri"/>
                <w:b/>
                <w:bCs/>
                <w:color w:val="000000"/>
              </w:rPr>
              <w:t>Sample Nam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2899">
              <w:rPr>
                <w:rFonts w:ascii="Calibri" w:eastAsia="Times New Roman" w:hAnsi="Calibri" w:cs="Calibri"/>
                <w:b/>
                <w:bCs/>
                <w:color w:val="000000"/>
              </w:rPr>
              <w:t>Scientist 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2899">
              <w:rPr>
                <w:rFonts w:ascii="Calibri" w:eastAsia="Times New Roman" w:hAnsi="Calibri" w:cs="Calibri"/>
                <w:b/>
                <w:bCs/>
                <w:color w:val="000000"/>
              </w:rPr>
              <w:t>Scientist 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2899">
              <w:rPr>
                <w:rFonts w:ascii="Calibri" w:eastAsia="Times New Roman" w:hAnsi="Calibri" w:cs="Calibri"/>
                <w:b/>
                <w:bCs/>
                <w:color w:val="000000"/>
              </w:rPr>
              <w:t>Scientist 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2899">
              <w:rPr>
                <w:rFonts w:ascii="Calibri" w:eastAsia="Times New Roman" w:hAnsi="Calibri" w:cs="Calibri"/>
                <w:b/>
                <w:bCs/>
                <w:color w:val="000000"/>
              </w:rPr>
              <w:t>Scientist 2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T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T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T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ntreated A549 cell line RN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215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2264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3583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4248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Treated A549 cDNA sample 1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452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6400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3274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3916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Treated A549 cDNA sample 0.1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44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738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325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380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Treated A549 cDNA sample 0.01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5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98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35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472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Treated A549 cDNA sample 0.001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Treated A549 cDNA sample 0.001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Treated A549 cDNA sample 0.001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Treated A549 cDNA sample 0.001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Treated A549 cDNA sample 0.001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Treated A549 cDNA sample 0.001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Treated A549 cDNA sample 0.0001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9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5.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Treated A549 cDNA sample 0.0001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6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5.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Treated A549 cDNA sample 0.0001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9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4.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Treated A549 cDNA sample 0.0001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8.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4.7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Treated A549 cDNA sample 0.0001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8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3.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Treated A549 cDNA sample 0.0001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6.4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01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656.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02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962.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03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308.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04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289.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05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929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06.3 rep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8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25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415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794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06.3 rep 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8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383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lastRenderedPageBreak/>
              <w:t>USCBD_PGB_00006.3 rep 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7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363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07.3 rep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0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03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872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945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07.3 rep 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0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882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07.3 rep 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1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866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08.3 rep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9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10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800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940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08.3 rep 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248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912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08.3 rep 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08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989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09.3 rep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23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223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150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180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09.3 rep 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95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341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09.3 rep 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231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376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10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9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96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711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771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11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25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258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864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975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12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6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516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041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086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13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264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2521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2905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2897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14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5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554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798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863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15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34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332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069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110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16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6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92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655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647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17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9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19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853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986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18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3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37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080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161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19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33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423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101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506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20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33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377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016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144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21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27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305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898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969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22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5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62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038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086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23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2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02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819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824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24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3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47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874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910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25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7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91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896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040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26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6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77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410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575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27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3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49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746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835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28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6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75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213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305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29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33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393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889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954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30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26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293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377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559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31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36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492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666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838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32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75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742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926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891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33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32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344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206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258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34.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29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3110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784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7970</w:t>
            </w:r>
          </w:p>
        </w:tc>
      </w:tr>
      <w:tr w:rsidR="00D704FF" w:rsidRPr="003E2899" w:rsidTr="00A6554B">
        <w:trPr>
          <w:trHeight w:val="297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USCBD_PGB_00035.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3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1381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597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04FF" w:rsidRPr="003E2899" w:rsidRDefault="00D704FF" w:rsidP="00A65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2899">
              <w:rPr>
                <w:rFonts w:ascii="Calibri" w:eastAsia="Times New Roman" w:hAnsi="Calibri" w:cs="Calibri"/>
                <w:color w:val="000000"/>
              </w:rPr>
              <w:t>5990</w:t>
            </w:r>
          </w:p>
        </w:tc>
      </w:tr>
    </w:tbl>
    <w:p w:rsidR="00D704FF" w:rsidRDefault="00D704FF" w:rsidP="00D704FF">
      <w:pPr>
        <w:spacing w:line="240" w:lineRule="auto"/>
        <w:rPr>
          <w:b/>
          <w:bCs/>
        </w:rPr>
      </w:pPr>
    </w:p>
    <w:p w:rsidR="00C15C9E" w:rsidRDefault="00C15C9E">
      <w:bookmarkStart w:id="0" w:name="_GoBack"/>
      <w:bookmarkEnd w:id="0"/>
    </w:p>
    <w:sectPr w:rsidR="00C15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F5E"/>
    <w:rsid w:val="00413F5E"/>
    <w:rsid w:val="00483872"/>
    <w:rsid w:val="00C15C9E"/>
    <w:rsid w:val="00D70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4F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4F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0</Words>
  <Characters>2513</Characters>
  <Application>Microsoft Office Word</Application>
  <DocSecurity>0</DocSecurity>
  <Lines>20</Lines>
  <Paragraphs>5</Paragraphs>
  <ScaleCrop>false</ScaleCrop>
  <Company/>
  <LinksUpToDate>false</LinksUpToDate>
  <CharactersWithSpaces>2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29T01:08:00Z</dcterms:created>
  <dcterms:modified xsi:type="dcterms:W3CDTF">2021-04-29T01:08:00Z</dcterms:modified>
</cp:coreProperties>
</file>